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033" w:rsidRDefault="003D1E9D">
      <w:r w:rsidRPr="003D1E9D">
        <w:rPr>
          <w:noProof/>
          <w:lang w:eastAsia="en-IN"/>
        </w:rPr>
        <w:drawing>
          <wp:inline distT="0" distB="0" distL="0" distR="0" wp14:anchorId="018EEC89" wp14:editId="6887B97C">
            <wp:extent cx="3991532" cy="3181794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1532" cy="318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E9D" w:rsidRDefault="003D1E9D">
      <w:r>
        <w:t>Supplementary figure 1</w:t>
      </w:r>
    </w:p>
    <w:p w:rsidR="00EB7E7C" w:rsidRDefault="00EB7E7C"/>
    <w:p w:rsidR="00EB7E7C" w:rsidRDefault="00EB7E7C"/>
    <w:p w:rsidR="00EB7E7C" w:rsidRPr="00823BA1" w:rsidRDefault="00EB7E7C" w:rsidP="00EB7E7C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823BA1">
        <w:rPr>
          <w:rFonts w:ascii="Times New Roman" w:eastAsia="Times New Roman" w:hAnsi="Times New Roman" w:cs="Times New Roman"/>
          <w:b/>
          <w:bCs/>
        </w:rPr>
        <w:t xml:space="preserve">Supplementary Figure 1. Effects of ID on iron overload, marrow iron, bone microarchitecture and bone turnover. </w:t>
      </w:r>
    </w:p>
    <w:p w:rsidR="00EB7E7C" w:rsidRPr="00823BA1" w:rsidRDefault="00EB7E7C" w:rsidP="00EB7E7C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823BA1">
        <w:rPr>
          <w:rFonts w:ascii="Times New Roman" w:eastAsia="Times New Roman" w:hAnsi="Times New Roman" w:cs="Times New Roman"/>
          <w:bCs/>
        </w:rPr>
        <w:t xml:space="preserve">Mice were injected with ID once per week for four weeks (N=8 per group). Dosage is similar to the one used in FDI and FCM experiments. </w:t>
      </w:r>
      <w:r w:rsidRPr="00823BA1">
        <w:rPr>
          <w:rFonts w:ascii="Times New Roman" w:eastAsia="Times New Roman" w:hAnsi="Times New Roman" w:cs="Times New Roman"/>
          <w:b/>
        </w:rPr>
        <w:t>(A)</w:t>
      </w:r>
      <w:r w:rsidRPr="00823BA1">
        <w:rPr>
          <w:rFonts w:ascii="Times New Roman" w:eastAsia="Times New Roman" w:hAnsi="Times New Roman" w:cs="Times New Roman"/>
          <w:b/>
          <w:bCs/>
        </w:rPr>
        <w:t xml:space="preserve"> </w:t>
      </w:r>
      <w:r w:rsidRPr="00823BA1">
        <w:rPr>
          <w:rFonts w:ascii="Times New Roman" w:eastAsia="Times New Roman" w:hAnsi="Times New Roman" w:cs="Times New Roman"/>
          <w:bCs/>
        </w:rPr>
        <w:t xml:space="preserve">The body weight of the animals was followed over the course of the experiment. </w:t>
      </w:r>
      <w:r w:rsidRPr="00823BA1">
        <w:rPr>
          <w:rFonts w:ascii="Times New Roman" w:eastAsia="Times New Roman" w:hAnsi="Times New Roman" w:cs="Times New Roman"/>
          <w:b/>
        </w:rPr>
        <w:t>(B, H)</w:t>
      </w:r>
      <w:r w:rsidRPr="00823BA1">
        <w:rPr>
          <w:rFonts w:ascii="Times New Roman" w:eastAsia="Times New Roman" w:hAnsi="Times New Roman" w:cs="Times New Roman"/>
          <w:bCs/>
        </w:rPr>
        <w:t xml:space="preserve"> Iron accumulation was assessed in the liver and the bone marrow via the measurement of liver iron content level and histology, respectively. </w:t>
      </w:r>
      <w:r w:rsidRPr="00823BA1">
        <w:rPr>
          <w:rFonts w:ascii="Times New Roman" w:eastAsia="Times New Roman" w:hAnsi="Times New Roman" w:cs="Times New Roman"/>
          <w:b/>
        </w:rPr>
        <w:t>(C-G)</w:t>
      </w:r>
      <w:r w:rsidRPr="00823BA1">
        <w:rPr>
          <w:rFonts w:ascii="Times New Roman" w:eastAsia="Times New Roman" w:hAnsi="Times New Roman" w:cs="Times New Roman"/>
          <w:bCs/>
        </w:rPr>
        <w:t xml:space="preserve"> </w:t>
      </w:r>
      <w:r w:rsidRPr="00823BA1">
        <w:rPr>
          <w:rFonts w:ascii="Times New Roman" w:eastAsia="Times New Roman" w:hAnsi="Times New Roman" w:cs="Times New Roman"/>
        </w:rPr>
        <w:t>Bone volume fraction (BV/TV), bone mineral density (BMD) and cortical thickness (</w:t>
      </w:r>
      <w:proofErr w:type="spellStart"/>
      <w:r w:rsidRPr="00823BA1">
        <w:rPr>
          <w:rFonts w:ascii="Times New Roman" w:eastAsia="Times New Roman" w:hAnsi="Times New Roman" w:cs="Times New Roman"/>
        </w:rPr>
        <w:t>Ct.Th</w:t>
      </w:r>
      <w:proofErr w:type="spellEnd"/>
      <w:r w:rsidRPr="00823BA1">
        <w:rPr>
          <w:rFonts w:ascii="Times New Roman" w:eastAsia="Times New Roman" w:hAnsi="Times New Roman" w:cs="Times New Roman"/>
        </w:rPr>
        <w:t xml:space="preserve">) of the femur and vertebra were quantified using µCT. </w:t>
      </w:r>
      <w:r w:rsidRPr="00823BA1">
        <w:rPr>
          <w:rFonts w:ascii="Times New Roman" w:eastAsia="Times New Roman" w:hAnsi="Times New Roman" w:cs="Times New Roman"/>
          <w:b/>
          <w:bCs/>
        </w:rPr>
        <w:t>(I-K)</w:t>
      </w:r>
      <w:r w:rsidRPr="00823BA1">
        <w:rPr>
          <w:rFonts w:ascii="Times New Roman" w:eastAsia="Times New Roman" w:hAnsi="Times New Roman" w:cs="Times New Roman"/>
        </w:rPr>
        <w:t xml:space="preserve"> Serum levels of P1NP, TRAP and CTX reflected bone </w:t>
      </w:r>
      <w:proofErr w:type="spellStart"/>
      <w:r w:rsidRPr="00823BA1">
        <w:rPr>
          <w:rFonts w:ascii="Times New Roman" w:eastAsia="Times New Roman" w:hAnsi="Times New Roman" w:cs="Times New Roman"/>
        </w:rPr>
        <w:t>remodeling</w:t>
      </w:r>
      <w:proofErr w:type="spellEnd"/>
      <w:r w:rsidRPr="00823BA1">
        <w:rPr>
          <w:rFonts w:ascii="Times New Roman" w:eastAsia="Times New Roman" w:hAnsi="Times New Roman" w:cs="Times New Roman"/>
        </w:rPr>
        <w:t xml:space="preserve"> activity after the ID treatment.</w:t>
      </w:r>
      <w:r w:rsidRPr="00823BA1">
        <w:rPr>
          <w:rFonts w:ascii="Times New Roman" w:eastAsia="Times New Roman" w:hAnsi="Times New Roman" w:cs="Times New Roman"/>
          <w:bCs/>
        </w:rPr>
        <w:t xml:space="preserve"> Serum levels of </w:t>
      </w:r>
      <w:bookmarkStart w:id="0" w:name="OLE_LINK9"/>
      <w:r w:rsidRPr="00823BA1">
        <w:rPr>
          <w:rFonts w:ascii="Times New Roman" w:eastAsia="Times New Roman" w:hAnsi="Times New Roman" w:cs="Times New Roman"/>
          <w:b/>
        </w:rPr>
        <w:t xml:space="preserve">(L) </w:t>
      </w:r>
      <w:bookmarkEnd w:id="0"/>
      <w:r w:rsidRPr="00823BA1">
        <w:rPr>
          <w:rFonts w:ascii="Times New Roman" w:eastAsia="Times New Roman" w:hAnsi="Times New Roman" w:cs="Times New Roman"/>
          <w:bCs/>
        </w:rPr>
        <w:t xml:space="preserve">intact and </w:t>
      </w:r>
      <w:r w:rsidRPr="00823BA1">
        <w:rPr>
          <w:rFonts w:ascii="Times New Roman" w:eastAsia="Times New Roman" w:hAnsi="Times New Roman" w:cs="Times New Roman"/>
          <w:b/>
        </w:rPr>
        <w:t>(M)</w:t>
      </w:r>
      <w:r w:rsidRPr="00823BA1">
        <w:rPr>
          <w:rFonts w:ascii="Times New Roman" w:eastAsia="Times New Roman" w:hAnsi="Times New Roman" w:cs="Times New Roman"/>
          <w:bCs/>
        </w:rPr>
        <w:t xml:space="preserve"> </w:t>
      </w:r>
      <w:r w:rsidRPr="00823BA1">
        <w:rPr>
          <w:rFonts w:ascii="Times New Roman" w:eastAsia="Times New Roman" w:hAnsi="Times New Roman" w:cs="Times New Roman"/>
          <w:color w:val="000000"/>
        </w:rPr>
        <w:t xml:space="preserve">C-terminal FGF-23 were measured via ELISAs and used to evaluate </w:t>
      </w:r>
      <w:r w:rsidRPr="00823BA1">
        <w:rPr>
          <w:rFonts w:ascii="Times New Roman" w:eastAsia="Times New Roman" w:hAnsi="Times New Roman" w:cs="Times New Roman"/>
          <w:b/>
          <w:bCs/>
          <w:color w:val="000000"/>
        </w:rPr>
        <w:t xml:space="preserve">(N) </w:t>
      </w:r>
      <w:r w:rsidRPr="00823BA1">
        <w:rPr>
          <w:rFonts w:ascii="Times New Roman" w:eastAsia="Times New Roman" w:hAnsi="Times New Roman" w:cs="Times New Roman"/>
          <w:bCs/>
          <w:color w:val="000000"/>
        </w:rPr>
        <w:t>the</w:t>
      </w:r>
      <w:r w:rsidRPr="00823BA1">
        <w:rPr>
          <w:rFonts w:ascii="Times New Roman" w:eastAsia="Times New Roman" w:hAnsi="Times New Roman" w:cs="Times New Roman"/>
          <w:color w:val="000000"/>
        </w:rPr>
        <w:t xml:space="preserve"> ratio of intact to C-terminal FGF-23. </w:t>
      </w:r>
      <w:r w:rsidRPr="00823BA1">
        <w:rPr>
          <w:rFonts w:ascii="Times New Roman" w:eastAsia="Times New Roman" w:hAnsi="Times New Roman" w:cs="Times New Roman"/>
        </w:rPr>
        <w:t xml:space="preserve">Individual dots represent individual mice. Mean and SD are indicated as horizontal lines. A two-sided </w:t>
      </w:r>
      <w:r w:rsidRPr="00823BA1">
        <w:rPr>
          <w:rFonts w:ascii="Times New Roman" w:eastAsia="Times New Roman" w:hAnsi="Times New Roman" w:cs="Times New Roman"/>
          <w:i/>
        </w:rPr>
        <w:t>t</w:t>
      </w:r>
      <w:r w:rsidRPr="00823BA1">
        <w:rPr>
          <w:rFonts w:ascii="Times New Roman" w:eastAsia="Times New Roman" w:hAnsi="Times New Roman" w:cs="Times New Roman"/>
        </w:rPr>
        <w:t>-test was used for statistical analysis. *p&lt;0.05, **p&lt;0.01, ***p&lt;0.001.</w:t>
      </w:r>
    </w:p>
    <w:p w:rsidR="00EB7E7C" w:rsidRPr="00823BA1" w:rsidRDefault="00EB7E7C" w:rsidP="00EB7E7C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</w:p>
    <w:p w:rsidR="00EB7E7C" w:rsidRDefault="00EB7E7C"/>
    <w:p w:rsidR="003D1E9D" w:rsidRDefault="003D1E9D">
      <w:r w:rsidRPr="003D1E9D">
        <w:rPr>
          <w:noProof/>
          <w:lang w:eastAsia="en-IN"/>
        </w:rPr>
        <w:lastRenderedPageBreak/>
        <w:drawing>
          <wp:inline distT="0" distB="0" distL="0" distR="0" wp14:anchorId="0B2E4F76" wp14:editId="2B792B08">
            <wp:extent cx="5058481" cy="4172532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8481" cy="417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1E9D" w:rsidRDefault="003D1E9D">
      <w:r>
        <w:t>Supplementary figure 2</w:t>
      </w:r>
      <w:r w:rsidR="00EB7E7C">
        <w:t>.</w:t>
      </w:r>
    </w:p>
    <w:p w:rsidR="00EB7E7C" w:rsidRDefault="00EB7E7C"/>
    <w:p w:rsidR="00EB7E7C" w:rsidRPr="00823BA1" w:rsidRDefault="00EB7E7C" w:rsidP="00EB7E7C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</w:rPr>
      </w:pPr>
      <w:r w:rsidRPr="00823BA1">
        <w:rPr>
          <w:rFonts w:ascii="Times New Roman" w:eastAsia="Times New Roman" w:hAnsi="Times New Roman" w:cs="Times New Roman"/>
          <w:b/>
          <w:bCs/>
        </w:rPr>
        <w:t xml:space="preserve">Supplementary Figure 2. </w:t>
      </w:r>
      <w:r w:rsidRPr="00823BA1">
        <w:rPr>
          <w:rFonts w:ascii="Times New Roman" w:eastAsia="Times New Roman" w:hAnsi="Times New Roman" w:cs="Times New Roman"/>
          <w:b/>
          <w:bCs/>
          <w:color w:val="000000"/>
        </w:rPr>
        <w:t>Bone loss and upregulation of intact FGF-23 induced by FCM and FDI</w:t>
      </w:r>
      <w:r w:rsidRPr="00823BA1">
        <w:rPr>
          <w:rFonts w:ascii="Times New Roman" w:eastAsia="Times New Roman" w:hAnsi="Times New Roman" w:cs="Times New Roman"/>
          <w:b/>
          <w:bCs/>
        </w:rPr>
        <w:t xml:space="preserve"> </w:t>
      </w:r>
    </w:p>
    <w:p w:rsidR="00EB7E7C" w:rsidRPr="00823BA1" w:rsidRDefault="00EB7E7C" w:rsidP="00EB7E7C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00823BA1">
        <w:rPr>
          <w:rFonts w:ascii="Times New Roman" w:eastAsia="Times New Roman" w:hAnsi="Times New Roman" w:cs="Times New Roman"/>
          <w:bCs/>
        </w:rPr>
        <w:t xml:space="preserve">Similar treatments of FCM and FDI were applied to age-matched female mice (N=5 per group). Iron overload was assessed in the </w:t>
      </w:r>
      <w:r w:rsidRPr="00823BA1">
        <w:rPr>
          <w:rFonts w:ascii="Times New Roman" w:eastAsia="Times New Roman" w:hAnsi="Times New Roman" w:cs="Times New Roman"/>
          <w:b/>
        </w:rPr>
        <w:t>(A)</w:t>
      </w:r>
      <w:r w:rsidRPr="00823BA1">
        <w:rPr>
          <w:rFonts w:ascii="Times New Roman" w:eastAsia="Times New Roman" w:hAnsi="Times New Roman" w:cs="Times New Roman"/>
          <w:b/>
          <w:bCs/>
        </w:rPr>
        <w:t xml:space="preserve"> </w:t>
      </w:r>
      <w:r w:rsidRPr="00823BA1">
        <w:rPr>
          <w:rFonts w:ascii="Times New Roman" w:eastAsia="Times New Roman" w:hAnsi="Times New Roman" w:cs="Times New Roman"/>
          <w:bCs/>
        </w:rPr>
        <w:t xml:space="preserve">liver and </w:t>
      </w:r>
      <w:r w:rsidRPr="00823BA1">
        <w:rPr>
          <w:rFonts w:ascii="Times New Roman" w:eastAsia="Times New Roman" w:hAnsi="Times New Roman" w:cs="Times New Roman"/>
          <w:b/>
        </w:rPr>
        <w:t>(B, C)</w:t>
      </w:r>
      <w:r w:rsidRPr="00823BA1">
        <w:rPr>
          <w:rFonts w:ascii="Times New Roman" w:eastAsia="Times New Roman" w:hAnsi="Times New Roman" w:cs="Times New Roman"/>
          <w:bCs/>
        </w:rPr>
        <w:t xml:space="preserve"> serum. </w:t>
      </w:r>
      <w:r w:rsidRPr="00823BA1">
        <w:rPr>
          <w:rFonts w:ascii="Times New Roman" w:eastAsia="Times New Roman" w:hAnsi="Times New Roman" w:cs="Times New Roman"/>
          <w:b/>
        </w:rPr>
        <w:t>(D, I)</w:t>
      </w:r>
      <w:r w:rsidRPr="00823BA1">
        <w:rPr>
          <w:rFonts w:ascii="Times New Roman" w:eastAsia="Times New Roman" w:hAnsi="Times New Roman" w:cs="Times New Roman"/>
          <w:bCs/>
        </w:rPr>
        <w:t xml:space="preserve"> </w:t>
      </w:r>
      <w:r w:rsidRPr="00823BA1">
        <w:rPr>
          <w:rFonts w:ascii="Times New Roman" w:eastAsia="Times New Roman" w:hAnsi="Times New Roman" w:cs="Times New Roman"/>
        </w:rPr>
        <w:t xml:space="preserve">Bone volume fraction (BV/TV), </w:t>
      </w:r>
      <w:r w:rsidRPr="00823BA1">
        <w:rPr>
          <w:rFonts w:ascii="Times New Roman" w:eastAsia="Times New Roman" w:hAnsi="Times New Roman" w:cs="Times New Roman"/>
          <w:b/>
        </w:rPr>
        <w:t>(E, J)</w:t>
      </w:r>
      <w:r w:rsidRPr="00823BA1">
        <w:rPr>
          <w:rFonts w:ascii="Times New Roman" w:eastAsia="Times New Roman" w:hAnsi="Times New Roman" w:cs="Times New Roman"/>
          <w:bCs/>
        </w:rPr>
        <w:t xml:space="preserve"> trabecular </w:t>
      </w:r>
      <w:r w:rsidRPr="00823BA1">
        <w:rPr>
          <w:rFonts w:ascii="Times New Roman" w:eastAsia="Times New Roman" w:hAnsi="Times New Roman" w:cs="Times New Roman"/>
        </w:rPr>
        <w:t xml:space="preserve">bone mineral density (BMD), </w:t>
      </w:r>
      <w:r w:rsidRPr="00823BA1">
        <w:rPr>
          <w:rFonts w:ascii="Times New Roman" w:eastAsia="Times New Roman" w:hAnsi="Times New Roman" w:cs="Times New Roman"/>
          <w:b/>
        </w:rPr>
        <w:t xml:space="preserve">(F, K) </w:t>
      </w:r>
      <w:r w:rsidRPr="00823BA1">
        <w:rPr>
          <w:rFonts w:ascii="Times New Roman" w:eastAsia="Times New Roman" w:hAnsi="Times New Roman" w:cs="Times New Roman"/>
          <w:bCs/>
        </w:rPr>
        <w:t>tissue mineral density (TMD)</w:t>
      </w:r>
      <w:r w:rsidRPr="00823BA1">
        <w:rPr>
          <w:rFonts w:ascii="Times New Roman" w:eastAsia="Times New Roman" w:hAnsi="Times New Roman" w:cs="Times New Roman"/>
        </w:rPr>
        <w:t xml:space="preserve">, </w:t>
      </w:r>
      <w:r w:rsidRPr="00823BA1">
        <w:rPr>
          <w:rFonts w:ascii="Times New Roman" w:eastAsia="Times New Roman" w:hAnsi="Times New Roman" w:cs="Times New Roman"/>
          <w:b/>
        </w:rPr>
        <w:t>(G)</w:t>
      </w:r>
      <w:r w:rsidRPr="00823BA1">
        <w:rPr>
          <w:rFonts w:ascii="Times New Roman" w:eastAsia="Times New Roman" w:hAnsi="Times New Roman" w:cs="Times New Roman"/>
          <w:bCs/>
        </w:rPr>
        <w:t xml:space="preserve"> cortical bone mineral density (Ct. BMD) </w:t>
      </w:r>
      <w:r w:rsidRPr="00823BA1">
        <w:rPr>
          <w:rFonts w:ascii="Times New Roman" w:eastAsia="Times New Roman" w:hAnsi="Times New Roman" w:cs="Times New Roman"/>
        </w:rPr>
        <w:t>cortical thickness (</w:t>
      </w:r>
      <w:proofErr w:type="spellStart"/>
      <w:r w:rsidRPr="00823BA1">
        <w:rPr>
          <w:rFonts w:ascii="Times New Roman" w:eastAsia="Times New Roman" w:hAnsi="Times New Roman" w:cs="Times New Roman"/>
        </w:rPr>
        <w:t>Ct.Th</w:t>
      </w:r>
      <w:proofErr w:type="spellEnd"/>
      <w:r w:rsidRPr="00823BA1">
        <w:rPr>
          <w:rFonts w:ascii="Times New Roman" w:eastAsia="Times New Roman" w:hAnsi="Times New Roman" w:cs="Times New Roman"/>
        </w:rPr>
        <w:t xml:space="preserve">) of the femur and vertebra as well as </w:t>
      </w:r>
      <w:r w:rsidRPr="00823BA1">
        <w:rPr>
          <w:rFonts w:ascii="Times New Roman" w:eastAsia="Times New Roman" w:hAnsi="Times New Roman" w:cs="Times New Roman"/>
          <w:b/>
          <w:bCs/>
        </w:rPr>
        <w:t xml:space="preserve">(L) </w:t>
      </w:r>
      <w:r w:rsidRPr="00823BA1">
        <w:rPr>
          <w:rFonts w:ascii="Times New Roman" w:eastAsia="Times New Roman" w:hAnsi="Times New Roman" w:cs="Times New Roman"/>
        </w:rPr>
        <w:t xml:space="preserve">bone mineral density of the bone marrow compartment were quantified using µCT. </w:t>
      </w:r>
      <w:r w:rsidRPr="00823BA1">
        <w:rPr>
          <w:rFonts w:ascii="Times New Roman" w:eastAsia="Times New Roman" w:hAnsi="Times New Roman" w:cs="Times New Roman"/>
          <w:b/>
          <w:bCs/>
        </w:rPr>
        <w:t>(I-K)</w:t>
      </w:r>
      <w:r w:rsidRPr="00823BA1">
        <w:rPr>
          <w:rFonts w:ascii="Times New Roman" w:eastAsia="Times New Roman" w:hAnsi="Times New Roman" w:cs="Times New Roman"/>
        </w:rPr>
        <w:t xml:space="preserve"> Serum levels of P1NP, TRAP and CTX reflected bone </w:t>
      </w:r>
      <w:proofErr w:type="spellStart"/>
      <w:r w:rsidRPr="00823BA1">
        <w:rPr>
          <w:rFonts w:ascii="Times New Roman" w:eastAsia="Times New Roman" w:hAnsi="Times New Roman" w:cs="Times New Roman"/>
        </w:rPr>
        <w:t>remodeling</w:t>
      </w:r>
      <w:proofErr w:type="spellEnd"/>
      <w:r w:rsidRPr="00823BA1">
        <w:rPr>
          <w:rFonts w:ascii="Times New Roman" w:eastAsia="Times New Roman" w:hAnsi="Times New Roman" w:cs="Times New Roman"/>
        </w:rPr>
        <w:t xml:space="preserve"> activity after the ID treatment.</w:t>
      </w:r>
      <w:r w:rsidRPr="00823BA1">
        <w:rPr>
          <w:rFonts w:ascii="Times New Roman" w:eastAsia="Times New Roman" w:hAnsi="Times New Roman" w:cs="Times New Roman"/>
          <w:bCs/>
        </w:rPr>
        <w:t xml:space="preserve"> Serum levels of </w:t>
      </w:r>
      <w:r w:rsidRPr="00823BA1">
        <w:rPr>
          <w:rFonts w:ascii="Times New Roman" w:eastAsia="Times New Roman" w:hAnsi="Times New Roman" w:cs="Times New Roman"/>
          <w:b/>
        </w:rPr>
        <w:t xml:space="preserve">(M) </w:t>
      </w:r>
      <w:r w:rsidRPr="00823BA1">
        <w:rPr>
          <w:rFonts w:ascii="Times New Roman" w:eastAsia="Times New Roman" w:hAnsi="Times New Roman" w:cs="Times New Roman"/>
          <w:bCs/>
        </w:rPr>
        <w:t xml:space="preserve">phosphate, </w:t>
      </w:r>
      <w:r w:rsidRPr="00823BA1">
        <w:rPr>
          <w:rFonts w:ascii="Times New Roman" w:eastAsia="Times New Roman" w:hAnsi="Times New Roman" w:cs="Times New Roman"/>
          <w:b/>
        </w:rPr>
        <w:t xml:space="preserve">(N) </w:t>
      </w:r>
      <w:r w:rsidRPr="00823BA1">
        <w:rPr>
          <w:rFonts w:ascii="Times New Roman" w:eastAsia="Times New Roman" w:hAnsi="Times New Roman" w:cs="Times New Roman"/>
          <w:bCs/>
        </w:rPr>
        <w:t xml:space="preserve">intact and </w:t>
      </w:r>
      <w:r w:rsidRPr="00823BA1">
        <w:rPr>
          <w:rFonts w:ascii="Times New Roman" w:eastAsia="Times New Roman" w:hAnsi="Times New Roman" w:cs="Times New Roman"/>
          <w:b/>
        </w:rPr>
        <w:t>(O)</w:t>
      </w:r>
      <w:r w:rsidRPr="00823BA1">
        <w:rPr>
          <w:rFonts w:ascii="Times New Roman" w:eastAsia="Times New Roman" w:hAnsi="Times New Roman" w:cs="Times New Roman"/>
          <w:bCs/>
        </w:rPr>
        <w:t xml:space="preserve"> </w:t>
      </w:r>
      <w:r w:rsidRPr="00823BA1">
        <w:rPr>
          <w:rFonts w:ascii="Times New Roman" w:eastAsia="Times New Roman" w:hAnsi="Times New Roman" w:cs="Times New Roman"/>
          <w:color w:val="000000"/>
        </w:rPr>
        <w:t xml:space="preserve">C-terminal FGF-23 were measured via ELISAs and used to evaluate </w:t>
      </w:r>
      <w:r w:rsidRPr="00823BA1">
        <w:rPr>
          <w:rFonts w:ascii="Times New Roman" w:eastAsia="Times New Roman" w:hAnsi="Times New Roman" w:cs="Times New Roman"/>
          <w:b/>
          <w:bCs/>
          <w:color w:val="000000"/>
        </w:rPr>
        <w:t xml:space="preserve">(P) </w:t>
      </w:r>
      <w:r w:rsidRPr="00823BA1">
        <w:rPr>
          <w:rFonts w:ascii="Times New Roman" w:eastAsia="Times New Roman" w:hAnsi="Times New Roman" w:cs="Times New Roman"/>
          <w:bCs/>
          <w:color w:val="000000"/>
        </w:rPr>
        <w:t>the</w:t>
      </w:r>
      <w:r w:rsidRPr="00823BA1">
        <w:rPr>
          <w:rFonts w:ascii="Times New Roman" w:eastAsia="Times New Roman" w:hAnsi="Times New Roman" w:cs="Times New Roman"/>
          <w:color w:val="000000"/>
        </w:rPr>
        <w:t xml:space="preserve"> ratio of intact to C-terminal FGF-23. </w:t>
      </w:r>
      <w:r w:rsidRPr="00823BA1">
        <w:rPr>
          <w:rFonts w:ascii="Times New Roman" w:eastAsia="Times New Roman" w:hAnsi="Times New Roman" w:cs="Times New Roman"/>
        </w:rPr>
        <w:t xml:space="preserve">Individual dots represent individual mice. Mean and SD are indicated as horizontal lines. </w:t>
      </w:r>
      <w:r w:rsidRPr="00823BA1">
        <w:rPr>
          <w:rFonts w:ascii="Times New Roman" w:eastAsia="Times New Roman" w:hAnsi="Times New Roman" w:cs="Times New Roman"/>
          <w:color w:val="000000"/>
        </w:rPr>
        <w:t>A one-way ANOVA was used for statistical analysis. *p&lt;0.05, **p&lt;0.01, ***p&lt;0.001.</w:t>
      </w:r>
    </w:p>
    <w:p w:rsidR="00EB7E7C" w:rsidRDefault="00EB7E7C">
      <w:bookmarkStart w:id="1" w:name="_GoBack"/>
      <w:bookmarkEnd w:id="1"/>
    </w:p>
    <w:sectPr w:rsidR="00EB7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E9D"/>
    <w:rsid w:val="00006BB2"/>
    <w:rsid w:val="00027F92"/>
    <w:rsid w:val="00031135"/>
    <w:rsid w:val="00037D5F"/>
    <w:rsid w:val="00044606"/>
    <w:rsid w:val="00045896"/>
    <w:rsid w:val="00067BB2"/>
    <w:rsid w:val="00071AB2"/>
    <w:rsid w:val="00075268"/>
    <w:rsid w:val="000768B8"/>
    <w:rsid w:val="0008721D"/>
    <w:rsid w:val="00087CD2"/>
    <w:rsid w:val="00090460"/>
    <w:rsid w:val="00090DE4"/>
    <w:rsid w:val="00094E0E"/>
    <w:rsid w:val="00097344"/>
    <w:rsid w:val="000A0E61"/>
    <w:rsid w:val="000C296C"/>
    <w:rsid w:val="000C57D0"/>
    <w:rsid w:val="000C6229"/>
    <w:rsid w:val="000C7FC9"/>
    <w:rsid w:val="000D1164"/>
    <w:rsid w:val="000F0DA6"/>
    <w:rsid w:val="000F52E0"/>
    <w:rsid w:val="00106673"/>
    <w:rsid w:val="00111FC3"/>
    <w:rsid w:val="00125967"/>
    <w:rsid w:val="00136992"/>
    <w:rsid w:val="0014424E"/>
    <w:rsid w:val="0015618A"/>
    <w:rsid w:val="001723D3"/>
    <w:rsid w:val="00187DCA"/>
    <w:rsid w:val="0019034A"/>
    <w:rsid w:val="00190F1E"/>
    <w:rsid w:val="00192E0F"/>
    <w:rsid w:val="001951F0"/>
    <w:rsid w:val="001A6128"/>
    <w:rsid w:val="001A669B"/>
    <w:rsid w:val="001B7288"/>
    <w:rsid w:val="001D43AD"/>
    <w:rsid w:val="001E3B49"/>
    <w:rsid w:val="001F5535"/>
    <w:rsid w:val="001F62FC"/>
    <w:rsid w:val="00205B2C"/>
    <w:rsid w:val="00212D64"/>
    <w:rsid w:val="00213C48"/>
    <w:rsid w:val="002168D8"/>
    <w:rsid w:val="00217112"/>
    <w:rsid w:val="00235288"/>
    <w:rsid w:val="0024444E"/>
    <w:rsid w:val="002722E5"/>
    <w:rsid w:val="0027492C"/>
    <w:rsid w:val="00277D46"/>
    <w:rsid w:val="0028236F"/>
    <w:rsid w:val="00283EF8"/>
    <w:rsid w:val="00296C4C"/>
    <w:rsid w:val="002A6DA4"/>
    <w:rsid w:val="002A7F99"/>
    <w:rsid w:val="002B042F"/>
    <w:rsid w:val="002B2DB7"/>
    <w:rsid w:val="002B7E1E"/>
    <w:rsid w:val="002C0818"/>
    <w:rsid w:val="002C0B6E"/>
    <w:rsid w:val="002C5F78"/>
    <w:rsid w:val="002E4A07"/>
    <w:rsid w:val="002F0AC7"/>
    <w:rsid w:val="003328CD"/>
    <w:rsid w:val="0034367C"/>
    <w:rsid w:val="003440A4"/>
    <w:rsid w:val="00351376"/>
    <w:rsid w:val="00357CD0"/>
    <w:rsid w:val="00362EF4"/>
    <w:rsid w:val="00366D2F"/>
    <w:rsid w:val="00370B49"/>
    <w:rsid w:val="00371C4C"/>
    <w:rsid w:val="003908A1"/>
    <w:rsid w:val="0039132D"/>
    <w:rsid w:val="00393D04"/>
    <w:rsid w:val="003A2533"/>
    <w:rsid w:val="003B1836"/>
    <w:rsid w:val="003C0534"/>
    <w:rsid w:val="003C2103"/>
    <w:rsid w:val="003D1E9D"/>
    <w:rsid w:val="003D72C1"/>
    <w:rsid w:val="003E07F6"/>
    <w:rsid w:val="003E43E3"/>
    <w:rsid w:val="003E6834"/>
    <w:rsid w:val="003F06F6"/>
    <w:rsid w:val="003F0A66"/>
    <w:rsid w:val="00400F6C"/>
    <w:rsid w:val="00422B90"/>
    <w:rsid w:val="00431D6B"/>
    <w:rsid w:val="00432E9A"/>
    <w:rsid w:val="00441D91"/>
    <w:rsid w:val="0044243C"/>
    <w:rsid w:val="004456ED"/>
    <w:rsid w:val="00446AAA"/>
    <w:rsid w:val="00447DE6"/>
    <w:rsid w:val="00447E86"/>
    <w:rsid w:val="00457D7C"/>
    <w:rsid w:val="00462033"/>
    <w:rsid w:val="0047055B"/>
    <w:rsid w:val="004712C3"/>
    <w:rsid w:val="00490C4A"/>
    <w:rsid w:val="004929DC"/>
    <w:rsid w:val="004A3596"/>
    <w:rsid w:val="004A3CD2"/>
    <w:rsid w:val="004B7904"/>
    <w:rsid w:val="004D37F7"/>
    <w:rsid w:val="004E263E"/>
    <w:rsid w:val="004F70C5"/>
    <w:rsid w:val="0051143B"/>
    <w:rsid w:val="00513F43"/>
    <w:rsid w:val="00523226"/>
    <w:rsid w:val="00543510"/>
    <w:rsid w:val="00546B32"/>
    <w:rsid w:val="005928DC"/>
    <w:rsid w:val="005D249B"/>
    <w:rsid w:val="005D4D62"/>
    <w:rsid w:val="005D547E"/>
    <w:rsid w:val="005F037D"/>
    <w:rsid w:val="005F7670"/>
    <w:rsid w:val="00610AC4"/>
    <w:rsid w:val="006118EB"/>
    <w:rsid w:val="00613619"/>
    <w:rsid w:val="0061547A"/>
    <w:rsid w:val="00621F2B"/>
    <w:rsid w:val="0062243C"/>
    <w:rsid w:val="00627232"/>
    <w:rsid w:val="00644E4D"/>
    <w:rsid w:val="00661477"/>
    <w:rsid w:val="00667DE1"/>
    <w:rsid w:val="00675022"/>
    <w:rsid w:val="00676C25"/>
    <w:rsid w:val="00687D69"/>
    <w:rsid w:val="00692C83"/>
    <w:rsid w:val="006A09CD"/>
    <w:rsid w:val="006A4BC4"/>
    <w:rsid w:val="006A77F3"/>
    <w:rsid w:val="006B502B"/>
    <w:rsid w:val="006C0C93"/>
    <w:rsid w:val="006C36F7"/>
    <w:rsid w:val="006D1A36"/>
    <w:rsid w:val="006D70E8"/>
    <w:rsid w:val="006D7E5D"/>
    <w:rsid w:val="006F26A3"/>
    <w:rsid w:val="006F2F6A"/>
    <w:rsid w:val="006F551A"/>
    <w:rsid w:val="006F6E5F"/>
    <w:rsid w:val="00700D96"/>
    <w:rsid w:val="00730A92"/>
    <w:rsid w:val="00734CD3"/>
    <w:rsid w:val="0073514B"/>
    <w:rsid w:val="007377C5"/>
    <w:rsid w:val="00742EE7"/>
    <w:rsid w:val="0075065D"/>
    <w:rsid w:val="00757B4C"/>
    <w:rsid w:val="00762D4B"/>
    <w:rsid w:val="007668FD"/>
    <w:rsid w:val="0077177E"/>
    <w:rsid w:val="007777B7"/>
    <w:rsid w:val="0077799F"/>
    <w:rsid w:val="00783D17"/>
    <w:rsid w:val="00785268"/>
    <w:rsid w:val="00793399"/>
    <w:rsid w:val="00793A71"/>
    <w:rsid w:val="007B6987"/>
    <w:rsid w:val="007C0EDB"/>
    <w:rsid w:val="007C7403"/>
    <w:rsid w:val="007D1371"/>
    <w:rsid w:val="007D25BC"/>
    <w:rsid w:val="007D285D"/>
    <w:rsid w:val="007D67BC"/>
    <w:rsid w:val="007E4EA2"/>
    <w:rsid w:val="007F408B"/>
    <w:rsid w:val="00800E53"/>
    <w:rsid w:val="00806F66"/>
    <w:rsid w:val="0081320D"/>
    <w:rsid w:val="008167C2"/>
    <w:rsid w:val="00816B19"/>
    <w:rsid w:val="0084534C"/>
    <w:rsid w:val="00852C4F"/>
    <w:rsid w:val="00854B67"/>
    <w:rsid w:val="008550BB"/>
    <w:rsid w:val="0085589B"/>
    <w:rsid w:val="00870D99"/>
    <w:rsid w:val="00872A9F"/>
    <w:rsid w:val="0087400B"/>
    <w:rsid w:val="00875705"/>
    <w:rsid w:val="0088090B"/>
    <w:rsid w:val="00880D7E"/>
    <w:rsid w:val="00896ABD"/>
    <w:rsid w:val="008A400D"/>
    <w:rsid w:val="008B0447"/>
    <w:rsid w:val="008D2BB9"/>
    <w:rsid w:val="008D7343"/>
    <w:rsid w:val="008E4536"/>
    <w:rsid w:val="008E49B3"/>
    <w:rsid w:val="008F4EFC"/>
    <w:rsid w:val="009056C2"/>
    <w:rsid w:val="009078EC"/>
    <w:rsid w:val="00917B29"/>
    <w:rsid w:val="009263A4"/>
    <w:rsid w:val="0092693A"/>
    <w:rsid w:val="00930BC9"/>
    <w:rsid w:val="00934806"/>
    <w:rsid w:val="009527C0"/>
    <w:rsid w:val="0095281E"/>
    <w:rsid w:val="009701CC"/>
    <w:rsid w:val="00983D4D"/>
    <w:rsid w:val="009842C0"/>
    <w:rsid w:val="00987D1E"/>
    <w:rsid w:val="00990D90"/>
    <w:rsid w:val="009947FA"/>
    <w:rsid w:val="00996B48"/>
    <w:rsid w:val="009B4CF4"/>
    <w:rsid w:val="009C1B2A"/>
    <w:rsid w:val="009C42C3"/>
    <w:rsid w:val="009C479F"/>
    <w:rsid w:val="009C4ADD"/>
    <w:rsid w:val="009D1AC0"/>
    <w:rsid w:val="009D23F8"/>
    <w:rsid w:val="009D7264"/>
    <w:rsid w:val="009E39AD"/>
    <w:rsid w:val="00A013FA"/>
    <w:rsid w:val="00A1025E"/>
    <w:rsid w:val="00A1393F"/>
    <w:rsid w:val="00A17ADB"/>
    <w:rsid w:val="00A23531"/>
    <w:rsid w:val="00A55A61"/>
    <w:rsid w:val="00A641E0"/>
    <w:rsid w:val="00A66AE0"/>
    <w:rsid w:val="00A71E11"/>
    <w:rsid w:val="00A90936"/>
    <w:rsid w:val="00A97507"/>
    <w:rsid w:val="00AC0325"/>
    <w:rsid w:val="00AD106A"/>
    <w:rsid w:val="00AD4BC7"/>
    <w:rsid w:val="00AD6C74"/>
    <w:rsid w:val="00AE3477"/>
    <w:rsid w:val="00B0115C"/>
    <w:rsid w:val="00B01717"/>
    <w:rsid w:val="00B107B4"/>
    <w:rsid w:val="00B114B1"/>
    <w:rsid w:val="00B1543B"/>
    <w:rsid w:val="00B168B0"/>
    <w:rsid w:val="00B2176C"/>
    <w:rsid w:val="00B2360F"/>
    <w:rsid w:val="00B31769"/>
    <w:rsid w:val="00B3491E"/>
    <w:rsid w:val="00B3714D"/>
    <w:rsid w:val="00B6767E"/>
    <w:rsid w:val="00B77B9F"/>
    <w:rsid w:val="00B95350"/>
    <w:rsid w:val="00B97B79"/>
    <w:rsid w:val="00BA5D00"/>
    <w:rsid w:val="00BB6C07"/>
    <w:rsid w:val="00BC6D2C"/>
    <w:rsid w:val="00BD270B"/>
    <w:rsid w:val="00BD27B9"/>
    <w:rsid w:val="00BD766C"/>
    <w:rsid w:val="00BD7EF9"/>
    <w:rsid w:val="00BF18EC"/>
    <w:rsid w:val="00BF3FB8"/>
    <w:rsid w:val="00C01D9B"/>
    <w:rsid w:val="00C17D50"/>
    <w:rsid w:val="00C335CA"/>
    <w:rsid w:val="00C411E3"/>
    <w:rsid w:val="00C41B79"/>
    <w:rsid w:val="00C42E08"/>
    <w:rsid w:val="00C676F3"/>
    <w:rsid w:val="00C904BA"/>
    <w:rsid w:val="00CA1E62"/>
    <w:rsid w:val="00CB078A"/>
    <w:rsid w:val="00CB25E4"/>
    <w:rsid w:val="00CD6598"/>
    <w:rsid w:val="00CD65A6"/>
    <w:rsid w:val="00CD725E"/>
    <w:rsid w:val="00CE434C"/>
    <w:rsid w:val="00CF34CE"/>
    <w:rsid w:val="00CF3F4F"/>
    <w:rsid w:val="00D0028C"/>
    <w:rsid w:val="00D049C6"/>
    <w:rsid w:val="00D11A54"/>
    <w:rsid w:val="00D12DED"/>
    <w:rsid w:val="00D27A8C"/>
    <w:rsid w:val="00D33CD3"/>
    <w:rsid w:val="00D44DF0"/>
    <w:rsid w:val="00D46F41"/>
    <w:rsid w:val="00D519FC"/>
    <w:rsid w:val="00D5618F"/>
    <w:rsid w:val="00D710DC"/>
    <w:rsid w:val="00D74B07"/>
    <w:rsid w:val="00D93D0F"/>
    <w:rsid w:val="00DD19A4"/>
    <w:rsid w:val="00DE3738"/>
    <w:rsid w:val="00E10DC1"/>
    <w:rsid w:val="00E14F6B"/>
    <w:rsid w:val="00E20807"/>
    <w:rsid w:val="00E223BC"/>
    <w:rsid w:val="00E2427B"/>
    <w:rsid w:val="00E34AAE"/>
    <w:rsid w:val="00E4644E"/>
    <w:rsid w:val="00E4756B"/>
    <w:rsid w:val="00E66994"/>
    <w:rsid w:val="00E8204A"/>
    <w:rsid w:val="00E934DD"/>
    <w:rsid w:val="00EA2272"/>
    <w:rsid w:val="00EA5806"/>
    <w:rsid w:val="00EB5AD7"/>
    <w:rsid w:val="00EB7E7C"/>
    <w:rsid w:val="00EC39CB"/>
    <w:rsid w:val="00EE7377"/>
    <w:rsid w:val="00EF0A00"/>
    <w:rsid w:val="00EF5C01"/>
    <w:rsid w:val="00F0172C"/>
    <w:rsid w:val="00F176A9"/>
    <w:rsid w:val="00F24C97"/>
    <w:rsid w:val="00F31558"/>
    <w:rsid w:val="00F43079"/>
    <w:rsid w:val="00F560A1"/>
    <w:rsid w:val="00F56D01"/>
    <w:rsid w:val="00F63599"/>
    <w:rsid w:val="00F7439B"/>
    <w:rsid w:val="00F76EDD"/>
    <w:rsid w:val="00F803E7"/>
    <w:rsid w:val="00F9193F"/>
    <w:rsid w:val="00FB5449"/>
    <w:rsid w:val="00FC462D"/>
    <w:rsid w:val="00FD0DEB"/>
    <w:rsid w:val="00FE4601"/>
    <w:rsid w:val="00FF4784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14ECC8-34BC-4CF7-AF2F-FDAD3E20E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Sivakumar</dc:creator>
  <cp:keywords/>
  <dc:description/>
  <cp:lastModifiedBy>Nandhini Sivakumar</cp:lastModifiedBy>
  <cp:revision>2</cp:revision>
  <dcterms:created xsi:type="dcterms:W3CDTF">2026-02-03T05:27:00Z</dcterms:created>
  <dcterms:modified xsi:type="dcterms:W3CDTF">2026-02-03T05:31:00Z</dcterms:modified>
</cp:coreProperties>
</file>